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BCEBD" w14:textId="4F026BAF" w:rsidR="00D15011" w:rsidRPr="007A2799" w:rsidRDefault="00D15011" w:rsidP="00D15011">
      <w:pPr>
        <w:pStyle w:val="Heading1"/>
        <w:spacing w:line="480" w:lineRule="auto"/>
        <w:rPr>
          <w:lang w:val="en-US"/>
        </w:rPr>
      </w:pPr>
      <w:bookmarkStart w:id="0" w:name="_Hlk190738"/>
      <w:r w:rsidRPr="007A2799">
        <w:rPr>
          <w:lang w:val="en-US"/>
        </w:rPr>
        <w:t>Appendices</w:t>
      </w:r>
    </w:p>
    <w:p w14:paraId="7676DFA8" w14:textId="77777777" w:rsidR="00D15011" w:rsidRPr="007A2799" w:rsidRDefault="00D15011" w:rsidP="00D15011">
      <w:pPr>
        <w:pStyle w:val="Heading2"/>
        <w:rPr>
          <w:lang w:val="en-US"/>
        </w:rPr>
      </w:pPr>
      <w:r w:rsidRPr="007A2799">
        <w:rPr>
          <w:lang w:val="en-US"/>
        </w:rPr>
        <w:t>Supplementary Table 1. Use of antifungal treatment combined with surgery according to underlying condition: all South American countries combin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4831"/>
      </w:tblGrid>
      <w:tr w:rsidR="00D15011" w:rsidRPr="007A2799" w14:paraId="2D9E1082" w14:textId="77777777" w:rsidTr="002E4677">
        <w:tc>
          <w:tcPr>
            <w:tcW w:w="2324" w:type="pct"/>
            <w:tcBorders>
              <w:top w:val="single" w:sz="4" w:space="0" w:color="auto"/>
              <w:bottom w:val="single" w:sz="4" w:space="0" w:color="auto"/>
            </w:tcBorders>
          </w:tcPr>
          <w:p w14:paraId="496F164F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Site of infection</w:t>
            </w:r>
          </w:p>
        </w:tc>
        <w:tc>
          <w:tcPr>
            <w:tcW w:w="2676" w:type="pct"/>
            <w:tcBorders>
              <w:top w:val="single" w:sz="4" w:space="0" w:color="auto"/>
              <w:bottom w:val="single" w:sz="4" w:space="0" w:color="auto"/>
            </w:tcBorders>
          </w:tcPr>
          <w:p w14:paraId="45B7AC4A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Antifungal treatment plus surgery</w:t>
            </w:r>
          </w:p>
          <w:p w14:paraId="325979B0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/N (%)</w:t>
            </w:r>
          </w:p>
        </w:tc>
      </w:tr>
      <w:tr w:rsidR="00D15011" w:rsidRPr="007A2799" w14:paraId="7C660B91" w14:textId="77777777" w:rsidTr="002E4677">
        <w:tc>
          <w:tcPr>
            <w:tcW w:w="2324" w:type="pct"/>
            <w:tcBorders>
              <w:top w:val="single" w:sz="4" w:space="0" w:color="auto"/>
            </w:tcBorders>
          </w:tcPr>
          <w:p w14:paraId="23EC0E37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Rhino-</w:t>
            </w:r>
            <w:proofErr w:type="spellStart"/>
            <w:r w:rsidRPr="007A2799">
              <w:rPr>
                <w:rFonts w:ascii="Arial" w:hAnsi="Arial" w:cs="Arial"/>
                <w:lang w:val="en-US"/>
              </w:rPr>
              <w:t>sino</w:t>
            </w:r>
            <w:proofErr w:type="spellEnd"/>
            <w:r w:rsidRPr="007A2799">
              <w:rPr>
                <w:rFonts w:ascii="Arial" w:hAnsi="Arial" w:cs="Arial"/>
                <w:lang w:val="en-US"/>
              </w:rPr>
              <w:t>-orbito-cerebral</w:t>
            </w:r>
          </w:p>
        </w:tc>
        <w:tc>
          <w:tcPr>
            <w:tcW w:w="2676" w:type="pct"/>
            <w:tcBorders>
              <w:top w:val="single" w:sz="4" w:space="0" w:color="auto"/>
            </w:tcBorders>
          </w:tcPr>
          <w:p w14:paraId="31EA164B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36/64 (56.3)</w:t>
            </w:r>
          </w:p>
        </w:tc>
      </w:tr>
      <w:tr w:rsidR="00D15011" w:rsidRPr="007A2799" w14:paraId="4AEDEB39" w14:textId="77777777" w:rsidTr="002E4677">
        <w:tc>
          <w:tcPr>
            <w:tcW w:w="2324" w:type="pct"/>
          </w:tcPr>
          <w:p w14:paraId="71D6AF16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Skin and soft tissues</w:t>
            </w:r>
          </w:p>
        </w:tc>
        <w:tc>
          <w:tcPr>
            <w:tcW w:w="2676" w:type="pct"/>
          </w:tcPr>
          <w:p w14:paraId="5407D11B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2/34 (64.7)</w:t>
            </w:r>
          </w:p>
        </w:tc>
      </w:tr>
      <w:tr w:rsidR="00D15011" w:rsidRPr="007A2799" w14:paraId="39FCCB5A" w14:textId="77777777" w:rsidTr="002E4677">
        <w:tc>
          <w:tcPr>
            <w:tcW w:w="2324" w:type="pct"/>
          </w:tcPr>
          <w:p w14:paraId="2465D18F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676" w:type="pct"/>
          </w:tcPr>
          <w:p w14:paraId="71252B58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6/8 (75.0)</w:t>
            </w:r>
          </w:p>
        </w:tc>
      </w:tr>
      <w:tr w:rsidR="00D15011" w:rsidRPr="007A2799" w14:paraId="2307AD1F" w14:textId="77777777" w:rsidTr="002E4677">
        <w:tc>
          <w:tcPr>
            <w:tcW w:w="2324" w:type="pct"/>
          </w:tcPr>
          <w:p w14:paraId="32120341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Gastrointestinal or peritoneum</w:t>
            </w:r>
          </w:p>
        </w:tc>
        <w:tc>
          <w:tcPr>
            <w:tcW w:w="2676" w:type="pct"/>
          </w:tcPr>
          <w:p w14:paraId="781399FE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3/5 (60.0)</w:t>
            </w:r>
          </w:p>
        </w:tc>
      </w:tr>
      <w:tr w:rsidR="00D15011" w:rsidRPr="007A2799" w14:paraId="58D7258E" w14:textId="77777777" w:rsidTr="002E4677">
        <w:tc>
          <w:tcPr>
            <w:tcW w:w="2324" w:type="pct"/>
          </w:tcPr>
          <w:p w14:paraId="78893DDF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Disseminated infection</w:t>
            </w:r>
          </w:p>
        </w:tc>
        <w:tc>
          <w:tcPr>
            <w:tcW w:w="2676" w:type="pct"/>
          </w:tcPr>
          <w:p w14:paraId="44179C62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/12 (16.7)</w:t>
            </w:r>
          </w:p>
        </w:tc>
      </w:tr>
      <w:tr w:rsidR="00D15011" w:rsidRPr="007A2799" w14:paraId="511223D2" w14:textId="77777777" w:rsidTr="002E4677">
        <w:tc>
          <w:tcPr>
            <w:tcW w:w="2324" w:type="pct"/>
          </w:tcPr>
          <w:p w14:paraId="50C89D24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Liver or kidneys</w:t>
            </w:r>
          </w:p>
        </w:tc>
        <w:tc>
          <w:tcPr>
            <w:tcW w:w="2676" w:type="pct"/>
          </w:tcPr>
          <w:p w14:paraId="3B413EC7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/3 (33.3)</w:t>
            </w:r>
          </w:p>
        </w:tc>
      </w:tr>
      <w:tr w:rsidR="00D15011" w:rsidRPr="007A2799" w14:paraId="16C8EF8A" w14:textId="77777777" w:rsidTr="002E4677">
        <w:tc>
          <w:tcPr>
            <w:tcW w:w="2324" w:type="pct"/>
          </w:tcPr>
          <w:p w14:paraId="3FF50CBA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Pulmonary</w:t>
            </w:r>
          </w:p>
        </w:tc>
        <w:tc>
          <w:tcPr>
            <w:tcW w:w="2676" w:type="pct"/>
          </w:tcPr>
          <w:p w14:paraId="36F60274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/17 (5.9)</w:t>
            </w:r>
          </w:p>
        </w:tc>
      </w:tr>
      <w:tr w:rsidR="00D15011" w:rsidRPr="007A2799" w14:paraId="2E843011" w14:textId="77777777" w:rsidTr="002E4677">
        <w:tc>
          <w:tcPr>
            <w:tcW w:w="2324" w:type="pct"/>
            <w:tcBorders>
              <w:bottom w:val="single" w:sz="4" w:space="0" w:color="auto"/>
            </w:tcBorders>
          </w:tcPr>
          <w:p w14:paraId="359A3AFA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A279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2676" w:type="pct"/>
            <w:tcBorders>
              <w:bottom w:val="single" w:sz="4" w:space="0" w:color="auto"/>
            </w:tcBorders>
          </w:tcPr>
          <w:p w14:paraId="78D56B59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A2799">
              <w:rPr>
                <w:rFonts w:ascii="Arial" w:hAnsi="Arial" w:cs="Arial"/>
                <w:b/>
                <w:lang w:val="en-US"/>
              </w:rPr>
              <w:t>71/143 (49.7)</w:t>
            </w:r>
          </w:p>
        </w:tc>
      </w:tr>
    </w:tbl>
    <w:p w14:paraId="2034C409" w14:textId="77777777" w:rsidR="00D15011" w:rsidRPr="007A2799" w:rsidRDefault="00D15011" w:rsidP="00D15011">
      <w:pPr>
        <w:rPr>
          <w:lang w:val="en-US"/>
        </w:rPr>
      </w:pPr>
    </w:p>
    <w:p w14:paraId="2351482A" w14:textId="77777777" w:rsidR="00D15011" w:rsidRPr="007A2799" w:rsidRDefault="00D15011" w:rsidP="00D15011">
      <w:pPr>
        <w:rPr>
          <w:lang w:val="en-US"/>
        </w:rPr>
        <w:sectPr w:rsidR="00D15011" w:rsidRPr="007A2799" w:rsidSect="00052AF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04A4442" w14:textId="77777777" w:rsidR="00D15011" w:rsidRPr="007A2799" w:rsidRDefault="00D15011" w:rsidP="00D15011">
      <w:pPr>
        <w:pStyle w:val="Heading2"/>
        <w:rPr>
          <w:lang w:val="en-US"/>
        </w:rPr>
      </w:pPr>
      <w:r w:rsidRPr="007A2799">
        <w:rPr>
          <w:lang w:val="en-US"/>
        </w:rPr>
        <w:lastRenderedPageBreak/>
        <w:t xml:space="preserve">Supplementary Table 2. Treatment and outcome among identified cases of </w:t>
      </w:r>
      <w:proofErr w:type="spellStart"/>
      <w:r w:rsidRPr="007A2799">
        <w:rPr>
          <w:lang w:val="en-US"/>
        </w:rPr>
        <w:t>mucormycosis</w:t>
      </w:r>
      <w:proofErr w:type="spellEnd"/>
      <w:r w:rsidRPr="007A2799">
        <w:rPr>
          <w:lang w:val="en-US"/>
        </w:rPr>
        <w:t xml:space="preserve"> in South America based on site of infec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8"/>
        <w:gridCol w:w="1793"/>
        <w:gridCol w:w="1761"/>
        <w:gridCol w:w="1792"/>
        <w:gridCol w:w="1761"/>
        <w:gridCol w:w="1792"/>
        <w:gridCol w:w="1761"/>
      </w:tblGrid>
      <w:tr w:rsidR="00D15011" w:rsidRPr="007A2799" w14:paraId="486E4532" w14:textId="77777777" w:rsidTr="002E4677">
        <w:tc>
          <w:tcPr>
            <w:tcW w:w="1181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95904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bookmarkStart w:id="1" w:name="_Hlk536800617"/>
            <w:r w:rsidRPr="007A2799">
              <w:rPr>
                <w:rFonts w:ascii="Arial" w:hAnsi="Arial" w:cs="Arial"/>
                <w:lang w:val="en-US"/>
              </w:rPr>
              <w:br/>
            </w:r>
            <w:r w:rsidRPr="007A2799">
              <w:rPr>
                <w:rFonts w:ascii="Arial" w:hAnsi="Arial" w:cs="Arial"/>
                <w:lang w:val="en-US"/>
              </w:rPr>
              <w:br/>
              <w:t>Site of infection</w:t>
            </w:r>
          </w:p>
        </w:tc>
        <w:tc>
          <w:tcPr>
            <w:tcW w:w="1273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8BB69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Brazil</w:t>
            </w:r>
          </w:p>
        </w:tc>
        <w:tc>
          <w:tcPr>
            <w:tcW w:w="1273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A5B8D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Other South American countries</w:t>
            </w:r>
          </w:p>
        </w:tc>
        <w:tc>
          <w:tcPr>
            <w:tcW w:w="1273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6F0BD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Total</w:t>
            </w:r>
          </w:p>
        </w:tc>
      </w:tr>
      <w:tr w:rsidR="00D15011" w:rsidRPr="007A2799" w14:paraId="176A2FD8" w14:textId="77777777" w:rsidTr="002E467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9617464" w14:textId="77777777" w:rsidR="00D15011" w:rsidRPr="007A2799" w:rsidRDefault="00D15011" w:rsidP="002E467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B0961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Incidence</w:t>
            </w:r>
            <w:r w:rsidRPr="007A2799">
              <w:rPr>
                <w:rFonts w:ascii="Arial" w:hAnsi="Arial" w:cs="Arial"/>
                <w:lang w:val="en-US"/>
              </w:rPr>
              <w:br/>
              <w:t>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39B0A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Mortality</w:t>
            </w:r>
            <w:r w:rsidRPr="007A2799">
              <w:rPr>
                <w:rFonts w:ascii="Arial" w:hAnsi="Arial" w:cs="Arial"/>
                <w:lang w:val="en-US"/>
              </w:rPr>
              <w:br/>
              <w:t>n (</w:t>
            </w:r>
            <w:proofErr w:type="gramStart"/>
            <w:r w:rsidRPr="007A2799">
              <w:rPr>
                <w:rFonts w:ascii="Arial" w:hAnsi="Arial" w:cs="Arial"/>
                <w:lang w:val="en-US"/>
              </w:rPr>
              <w:t>%)</w:t>
            </w:r>
            <w:r w:rsidRPr="007A2799">
              <w:rPr>
                <w:rFonts w:ascii="Arial" w:hAnsi="Arial" w:cs="Arial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FAF70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Incidence</w:t>
            </w:r>
            <w:r w:rsidRPr="007A2799">
              <w:rPr>
                <w:rFonts w:ascii="Arial" w:hAnsi="Arial" w:cs="Arial"/>
                <w:lang w:val="en-US"/>
              </w:rPr>
              <w:br/>
              <w:t>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A4F9A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Mortality</w:t>
            </w:r>
            <w:r w:rsidRPr="007A2799">
              <w:rPr>
                <w:rFonts w:ascii="Arial" w:hAnsi="Arial" w:cs="Arial"/>
                <w:lang w:val="en-US"/>
              </w:rPr>
              <w:br/>
              <w:t>n (</w:t>
            </w:r>
            <w:proofErr w:type="gramStart"/>
            <w:r w:rsidRPr="007A2799">
              <w:rPr>
                <w:rFonts w:ascii="Arial" w:hAnsi="Arial" w:cs="Arial"/>
                <w:lang w:val="en-US"/>
              </w:rPr>
              <w:t>%)</w:t>
            </w:r>
            <w:r w:rsidRPr="007A2799">
              <w:rPr>
                <w:rFonts w:ascii="Arial" w:hAnsi="Arial" w:cs="Arial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CA0C8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Incidence</w:t>
            </w:r>
            <w:r w:rsidRPr="007A2799">
              <w:rPr>
                <w:rFonts w:ascii="Arial" w:hAnsi="Arial" w:cs="Arial"/>
                <w:lang w:val="en-US"/>
              </w:rPr>
              <w:br/>
              <w:t>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110B0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Mortality</w:t>
            </w:r>
            <w:r w:rsidRPr="007A2799">
              <w:rPr>
                <w:rFonts w:ascii="Arial" w:hAnsi="Arial" w:cs="Arial"/>
                <w:lang w:val="en-US"/>
              </w:rPr>
              <w:br/>
              <w:t>n (</w:t>
            </w:r>
            <w:proofErr w:type="gramStart"/>
            <w:r w:rsidRPr="007A2799">
              <w:rPr>
                <w:rFonts w:ascii="Arial" w:hAnsi="Arial" w:cs="Arial"/>
                <w:lang w:val="en-US"/>
              </w:rPr>
              <w:t>%)</w:t>
            </w:r>
            <w:r w:rsidRPr="007A2799">
              <w:rPr>
                <w:rFonts w:ascii="Arial" w:hAnsi="Arial" w:cs="Arial"/>
                <w:vertAlign w:val="superscript"/>
                <w:lang w:val="en-US"/>
              </w:rPr>
              <w:t>†</w:t>
            </w:r>
            <w:proofErr w:type="gramEnd"/>
          </w:p>
        </w:tc>
      </w:tr>
      <w:tr w:rsidR="00D15011" w:rsidRPr="007A2799" w14:paraId="7781D3DF" w14:textId="77777777" w:rsidTr="002E4677">
        <w:tc>
          <w:tcPr>
            <w:tcW w:w="118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A2744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Skin and soft tissues</w:t>
            </w:r>
          </w:p>
        </w:tc>
        <w:tc>
          <w:tcPr>
            <w:tcW w:w="64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14595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=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70B7F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0BA9D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=2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3EAB5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1 (39.3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FFB26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=3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288AB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1 (32.4)</w:t>
            </w:r>
          </w:p>
        </w:tc>
      </w:tr>
      <w:tr w:rsidR="00D15011" w:rsidRPr="007A2799" w14:paraId="208FCDB1" w14:textId="77777777" w:rsidTr="002E4677">
        <w:tc>
          <w:tcPr>
            <w:tcW w:w="11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A1B5B" w14:textId="77777777" w:rsidR="00D15011" w:rsidRPr="007A2799" w:rsidRDefault="00D15011" w:rsidP="002E4677">
            <w:pPr>
              <w:spacing w:line="360" w:lineRule="auto"/>
              <w:ind w:left="306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Antifungal only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849F2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4 (66.7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9CB9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4314E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 (7.1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441D2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 (100.0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DEFE1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6 (17.6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8555D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 (33.3)</w:t>
            </w:r>
          </w:p>
        </w:tc>
      </w:tr>
      <w:tr w:rsidR="00D15011" w:rsidRPr="007A2799" w14:paraId="5BD30C4D" w14:textId="77777777" w:rsidTr="002E4677">
        <w:tc>
          <w:tcPr>
            <w:tcW w:w="11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2D146" w14:textId="77777777" w:rsidR="00D15011" w:rsidRPr="007A2799" w:rsidRDefault="00D15011" w:rsidP="002E4677">
            <w:pPr>
              <w:spacing w:line="360" w:lineRule="auto"/>
              <w:ind w:left="306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Antifungal and surgery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3953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 (33.3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B2F9E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EB403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0 (71.4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CBB5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5 (25.0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BFA28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2 (64.7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8AC9F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5 (22.7)</w:t>
            </w:r>
          </w:p>
        </w:tc>
      </w:tr>
      <w:tr w:rsidR="00D15011" w:rsidRPr="007A2799" w14:paraId="4639BAD8" w14:textId="77777777" w:rsidTr="002E4677">
        <w:tc>
          <w:tcPr>
            <w:tcW w:w="11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BDD2F" w14:textId="77777777" w:rsidR="00D15011" w:rsidRPr="007A2799" w:rsidRDefault="00D15011" w:rsidP="002E4677">
            <w:pPr>
              <w:spacing w:line="360" w:lineRule="auto"/>
              <w:ind w:left="306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o antifungal treatment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12D89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CDC54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D4A38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6 (21.4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5400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4 (66.7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625C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6 (17.6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4504E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4 (66.7)</w:t>
            </w:r>
          </w:p>
        </w:tc>
      </w:tr>
      <w:tr w:rsidR="00D15011" w:rsidRPr="007A2799" w14:paraId="7309E23B" w14:textId="77777777" w:rsidTr="002E4677">
        <w:tc>
          <w:tcPr>
            <w:tcW w:w="11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1C9A2" w14:textId="77777777" w:rsidR="00D15011" w:rsidRPr="007A2799" w:rsidRDefault="00D15011" w:rsidP="002E467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Other sites of infection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12B89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=53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FFEE4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31 (58.5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21553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=56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8AFE0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7 (48.2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000FA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=109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2775D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58 (53.2)</w:t>
            </w:r>
          </w:p>
        </w:tc>
      </w:tr>
      <w:tr w:rsidR="00D15011" w:rsidRPr="007A2799" w14:paraId="06D5E04D" w14:textId="77777777" w:rsidTr="002E4677">
        <w:tc>
          <w:tcPr>
            <w:tcW w:w="11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8DB28" w14:textId="77777777" w:rsidR="00D15011" w:rsidRPr="007A2799" w:rsidRDefault="00D15011" w:rsidP="002E4677">
            <w:pPr>
              <w:spacing w:line="360" w:lineRule="auto"/>
              <w:ind w:left="306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Antifungal only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C72C2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4 (45.3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B658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6 (66.7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2B8D9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3 (23.2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A174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7 (53.8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BCC59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37 (33.9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B3CBD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3 (62.2)</w:t>
            </w:r>
          </w:p>
        </w:tc>
      </w:tr>
      <w:tr w:rsidR="00D15011" w:rsidRPr="007A2799" w14:paraId="7232F3BE" w14:textId="77777777" w:rsidTr="002E4677">
        <w:tc>
          <w:tcPr>
            <w:tcW w:w="118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AA1F1" w14:textId="77777777" w:rsidR="00D15011" w:rsidRPr="007A2799" w:rsidRDefault="00D15011" w:rsidP="002E4677">
            <w:pPr>
              <w:spacing w:line="360" w:lineRule="auto"/>
              <w:ind w:left="306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Antifungal and surgery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38EB0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9 (35.8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5E49B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5 (26.3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FF316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30 (53.6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D7898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7 (23.3)</w:t>
            </w:r>
          </w:p>
        </w:tc>
        <w:tc>
          <w:tcPr>
            <w:tcW w:w="64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844BE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49 (45.0)</w:t>
            </w:r>
          </w:p>
        </w:tc>
        <w:tc>
          <w:tcPr>
            <w:tcW w:w="63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231F1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2 (24.5)</w:t>
            </w:r>
          </w:p>
        </w:tc>
      </w:tr>
      <w:tr w:rsidR="00D15011" w:rsidRPr="007A2799" w14:paraId="63EC64C5" w14:textId="77777777" w:rsidTr="002E4677">
        <w:tc>
          <w:tcPr>
            <w:tcW w:w="118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DB058" w14:textId="77777777" w:rsidR="00D15011" w:rsidRPr="007A2799" w:rsidRDefault="00D15011" w:rsidP="002E4677">
            <w:pPr>
              <w:spacing w:line="360" w:lineRule="auto"/>
              <w:ind w:left="306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No antifungal treatment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2DE3C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0 (18.9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47B76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0 (100.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14BA3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3 (23.2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F8A0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13 (100.0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EF1E7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3 (21.1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31013" w14:textId="77777777" w:rsidR="00D15011" w:rsidRPr="007A2799" w:rsidRDefault="00D15011" w:rsidP="002E4677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A2799">
              <w:rPr>
                <w:rFonts w:ascii="Arial" w:hAnsi="Arial" w:cs="Arial"/>
                <w:lang w:val="en-US"/>
              </w:rPr>
              <w:t>23 (100.0)</w:t>
            </w:r>
          </w:p>
        </w:tc>
      </w:tr>
    </w:tbl>
    <w:bookmarkEnd w:id="1"/>
    <w:p w14:paraId="7EE2B86C" w14:textId="77777777" w:rsidR="00D15011" w:rsidRPr="007A2799" w:rsidRDefault="00D15011" w:rsidP="00D15011">
      <w:pPr>
        <w:spacing w:line="480" w:lineRule="auto"/>
        <w:rPr>
          <w:rFonts w:ascii="Arial" w:hAnsi="Arial" w:cs="Arial"/>
          <w:lang w:val="en-US"/>
        </w:rPr>
      </w:pPr>
      <w:r w:rsidRPr="007A2799">
        <w:rPr>
          <w:rFonts w:ascii="Arial" w:hAnsi="Arial" w:cs="Arial"/>
          <w:vertAlign w:val="superscript"/>
          <w:lang w:val="en-US"/>
        </w:rPr>
        <w:t>†</w:t>
      </w:r>
      <w:r w:rsidRPr="007A2799">
        <w:rPr>
          <w:rFonts w:ascii="Arial" w:hAnsi="Arial" w:cs="Arial"/>
          <w:lang w:val="en-US"/>
        </w:rPr>
        <w:t>Percentages are numbers of patients with or without treatment who died/total numbers with or without treatment.</w:t>
      </w:r>
    </w:p>
    <w:p w14:paraId="5ACA05C9" w14:textId="77777777" w:rsidR="00D15011" w:rsidRPr="007A2799" w:rsidRDefault="00D15011" w:rsidP="00D15011">
      <w:pPr>
        <w:spacing w:line="480" w:lineRule="auto"/>
        <w:rPr>
          <w:rFonts w:ascii="Arial" w:hAnsi="Arial" w:cs="Arial"/>
          <w:lang w:val="en-US"/>
        </w:rPr>
      </w:pPr>
    </w:p>
    <w:bookmarkEnd w:id="0"/>
    <w:p w14:paraId="134CE848" w14:textId="77777777" w:rsidR="00D15011" w:rsidRPr="007A2799" w:rsidRDefault="00D15011" w:rsidP="00D15011">
      <w:pPr>
        <w:spacing w:line="480" w:lineRule="auto"/>
        <w:rPr>
          <w:rFonts w:ascii="Arial" w:hAnsi="Arial" w:cs="Arial"/>
          <w:lang w:val="en-US"/>
        </w:rPr>
        <w:sectPr w:rsidR="00D15011" w:rsidRPr="007A2799" w:rsidSect="002E783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877DA17" w14:textId="77777777" w:rsidR="00D15011" w:rsidRPr="007A2799" w:rsidRDefault="00D15011" w:rsidP="00D15011">
      <w:pPr>
        <w:pStyle w:val="Heading2"/>
        <w:rPr>
          <w:lang w:val="en-US"/>
        </w:rPr>
      </w:pPr>
      <w:r w:rsidRPr="007A2799">
        <w:rPr>
          <w:lang w:val="en-US"/>
        </w:rPr>
        <w:lastRenderedPageBreak/>
        <w:t>References for Brazil cases</w:t>
      </w:r>
    </w:p>
    <w:p w14:paraId="78F66637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.</w:t>
      </w:r>
      <w:r w:rsidRPr="007A2799">
        <w:tab/>
        <w:t xml:space="preserve">Abboud CS, Bergamasco MD, Baia CE, et al. Case report of hepatic mucormycosis after liver transplantation: successful treatment with liposomal amphotericin B followed by posaconazole sequential therapy. </w:t>
      </w:r>
      <w:r w:rsidRPr="007A2799">
        <w:rPr>
          <w:i/>
        </w:rPr>
        <w:t>Transplant Proc.</w:t>
      </w:r>
      <w:r w:rsidRPr="007A2799">
        <w:t xml:space="preserve"> 2012; 44(8): 2501-2502.</w:t>
      </w:r>
    </w:p>
    <w:p w14:paraId="1FBC3F39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.</w:t>
      </w:r>
      <w:r w:rsidRPr="007A2799">
        <w:tab/>
        <w:t xml:space="preserve">Abreu B, Duarte ML, Santos LRD, Sementilli A, Figueiras FN. A rare case of gastric mucormycosis in an immunocompetent patient. </w:t>
      </w:r>
      <w:r w:rsidRPr="007A2799">
        <w:rPr>
          <w:i/>
        </w:rPr>
        <w:t>Rev Soc Bras Med Trop.</w:t>
      </w:r>
      <w:r w:rsidRPr="007A2799">
        <w:t xml:space="preserve"> 2018; 51(3): 401-402.</w:t>
      </w:r>
    </w:p>
    <w:p w14:paraId="13D22F4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.</w:t>
      </w:r>
      <w:r w:rsidRPr="007A2799">
        <w:tab/>
        <w:t xml:space="preserve">Azevedo V, Felippe L, Silva L, Parchen C, Queiros Telles F. Pulmonary fungal infection with hyalohyphomycosis associated with zygomycosis and Actinomyces spp. in a patient with ankylosing spondylitis. </w:t>
      </w:r>
      <w:r w:rsidRPr="007A2799">
        <w:rPr>
          <w:i/>
        </w:rPr>
        <w:t>Revista Brasileira de Reumatologia.</w:t>
      </w:r>
      <w:r w:rsidRPr="007A2799">
        <w:t xml:space="preserve"> 2009; 49(5): 630-637.</w:t>
      </w:r>
    </w:p>
    <w:p w14:paraId="016C4170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.</w:t>
      </w:r>
      <w:r w:rsidRPr="007A2799">
        <w:tab/>
        <w:t>Basilio FM, Hammerschmidt M, Mukai MM, Werner B, Pinheiro RL, Moritz S. Mucormycosis and chromoblastomycosis occurring in a patient with leprosy type 2 reaction under prolonged corticosteroid and thalidomide therapy</w:t>
      </w:r>
      <w:r w:rsidRPr="007A2799">
        <w:rPr>
          <w:i/>
        </w:rPr>
        <w:t>. An Bras Dermatol.</w:t>
      </w:r>
      <w:r w:rsidRPr="007A2799">
        <w:t xml:space="preserve"> 2012; 87(5): 767-771.</w:t>
      </w:r>
    </w:p>
    <w:p w14:paraId="31171139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5.</w:t>
      </w:r>
      <w:r w:rsidRPr="007A2799">
        <w:tab/>
        <w:t xml:space="preserve">Benites BM, Fonseca FP, Parahyba CJ, Arap SS, Novis YA, Fregnani ER. Extensive Oral Mucormycosis in a Transplanted Patient. </w:t>
      </w:r>
      <w:r w:rsidRPr="007A2799">
        <w:rPr>
          <w:i/>
        </w:rPr>
        <w:t>J Craniofac Surg.</w:t>
      </w:r>
      <w:r w:rsidRPr="007A2799">
        <w:t xml:space="preserve"> 2017; 28(1): e4-e5.</w:t>
      </w:r>
    </w:p>
    <w:p w14:paraId="5CFC7FA3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6.</w:t>
      </w:r>
      <w:r w:rsidRPr="007A2799">
        <w:tab/>
        <w:t xml:space="preserve">Borges VN, Medeiros S, Ziomkowski S, Machado A. Successful Treatment of Mucormycosis and Aspergillus sp. Rhinosinusitis in an Immunocompromised Patient. </w:t>
      </w:r>
      <w:r w:rsidRPr="007A2799">
        <w:rPr>
          <w:i/>
        </w:rPr>
        <w:t>Braz J Infect Dis</w:t>
      </w:r>
      <w:r w:rsidRPr="007A2799">
        <w:t>. 1998; 2(4): 209-211.</w:t>
      </w:r>
    </w:p>
    <w:p w14:paraId="5DB983F1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7.</w:t>
      </w:r>
      <w:r w:rsidRPr="007A2799">
        <w:tab/>
        <w:t xml:space="preserve">Brandao A, Marroni CA, Cerski CT, Gleisner AL, Zanotelli ML, Cantisani G. [Zygomycosis following liver transplantation in adults: report of three cases]. </w:t>
      </w:r>
      <w:r w:rsidRPr="007A2799">
        <w:rPr>
          <w:i/>
        </w:rPr>
        <w:t>Rev Soc Bras Med Trop</w:t>
      </w:r>
      <w:r w:rsidRPr="007A2799">
        <w:t>. 2003; 36(6): 729-733.</w:t>
      </w:r>
    </w:p>
    <w:p w14:paraId="3107901D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8.</w:t>
      </w:r>
      <w:r w:rsidRPr="007A2799">
        <w:tab/>
        <w:t xml:space="preserve">Carvalhal GF, Machado MG, Pompeo A, Saldanha L, Sabbaga E, Arap S. Mucormycosis presenting as a renal mass in a patient with the human immunodeficiency virus. </w:t>
      </w:r>
      <w:r w:rsidRPr="007A2799">
        <w:rPr>
          <w:i/>
        </w:rPr>
        <w:t>J Urol</w:t>
      </w:r>
      <w:r w:rsidRPr="007A2799">
        <w:t>. 1997; 158(6): 2230-2231.</w:t>
      </w:r>
    </w:p>
    <w:p w14:paraId="0A308107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9.</w:t>
      </w:r>
      <w:r w:rsidRPr="007A2799">
        <w:tab/>
        <w:t xml:space="preserve">Cirino CG. Mucormicose. </w:t>
      </w:r>
      <w:r w:rsidRPr="007A2799">
        <w:rPr>
          <w:i/>
        </w:rPr>
        <w:t>Rev Bras Clin Terap.</w:t>
      </w:r>
      <w:r w:rsidRPr="007A2799">
        <w:t xml:space="preserve"> 1987; 16(5): 137-138.</w:t>
      </w:r>
    </w:p>
    <w:p w14:paraId="01D2B0E1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0.</w:t>
      </w:r>
      <w:r w:rsidRPr="007A2799">
        <w:tab/>
        <w:t xml:space="preserve">Costa AR, Porto E, Tayah M, et al. Subcutaneous mucormycosis caused by Mucor hiemalis Wehmer f. luteus (Linnemann) Schipper 1973. </w:t>
      </w:r>
      <w:r w:rsidRPr="007A2799">
        <w:rPr>
          <w:i/>
        </w:rPr>
        <w:t>Mycoses.</w:t>
      </w:r>
      <w:r w:rsidRPr="007A2799">
        <w:t xml:space="preserve"> 1990; 33(5): 241-246.</w:t>
      </w:r>
    </w:p>
    <w:p w14:paraId="0AD8583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1.</w:t>
      </w:r>
      <w:r w:rsidRPr="007A2799">
        <w:tab/>
        <w:t xml:space="preserve">Cunha MA, Nery AF, Lima FP, et al. Rhinocerebral zygomycosis in a diabetic patient. </w:t>
      </w:r>
      <w:r w:rsidRPr="007A2799">
        <w:rPr>
          <w:i/>
        </w:rPr>
        <w:t>Rev Soc Bras Med Trop.</w:t>
      </w:r>
      <w:r w:rsidRPr="007A2799">
        <w:t xml:space="preserve"> 2011; 44(2): 257-259.</w:t>
      </w:r>
    </w:p>
    <w:p w14:paraId="28BD23D4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2.</w:t>
      </w:r>
      <w:r w:rsidRPr="007A2799">
        <w:tab/>
        <w:t xml:space="preserve">Damante JH, Fleury RN. Oral and rhinoorbital mucormycosis: case report. </w:t>
      </w:r>
      <w:r w:rsidRPr="007A2799">
        <w:rPr>
          <w:i/>
        </w:rPr>
        <w:t>J Oral Maxillofac Surg.</w:t>
      </w:r>
      <w:r w:rsidRPr="007A2799">
        <w:t xml:space="preserve"> 1998; 56(2): 267-271.</w:t>
      </w:r>
    </w:p>
    <w:p w14:paraId="7B14516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3.</w:t>
      </w:r>
      <w:r w:rsidRPr="007A2799">
        <w:tab/>
        <w:t xml:space="preserve">de Almeida Junior JN, Ibrahim KY, Del Negro GM, et al. Rhizopus arrhizus and Fusarium solani Concomitant Infection in an Immunocompromised Host. </w:t>
      </w:r>
      <w:r w:rsidRPr="007A2799">
        <w:rPr>
          <w:i/>
        </w:rPr>
        <w:t>Mycopathologia.</w:t>
      </w:r>
      <w:r w:rsidRPr="007A2799">
        <w:t xml:space="preserve"> 2016; 181(1-2): 125-129.</w:t>
      </w:r>
    </w:p>
    <w:p w14:paraId="55848FE3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4.</w:t>
      </w:r>
      <w:r w:rsidRPr="007A2799">
        <w:tab/>
        <w:t xml:space="preserve">de Fátima Andrade da Costa M, Rodrigues Cisneiros RM, Moreira Batista E, de Carvalho e Meira PH, Amanda Gabriela Siqueira, Cunha Rodrigues RR. A276 Mucormycosis in diabetic patients: case report and literature review. </w:t>
      </w:r>
      <w:r w:rsidRPr="007A2799">
        <w:rPr>
          <w:i/>
        </w:rPr>
        <w:t>Diabetology &amp; Metabolic Syndrome.</w:t>
      </w:r>
      <w:r w:rsidRPr="007A2799">
        <w:t xml:space="preserve"> 2018; 10(Supp 1): 27.</w:t>
      </w:r>
    </w:p>
    <w:p w14:paraId="5990CC0F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5.</w:t>
      </w:r>
      <w:r w:rsidRPr="007A2799">
        <w:tab/>
        <w:t xml:space="preserve">de Franco MF, Iriya K. [Orbital-rhino-cerebral phycomycosis associated with diabetic ketoacidosis. Report of a case]. </w:t>
      </w:r>
      <w:r w:rsidRPr="007A2799">
        <w:rPr>
          <w:i/>
        </w:rPr>
        <w:t>Rev Inst Med Trop Sao Paulo.</w:t>
      </w:r>
      <w:r w:rsidRPr="007A2799">
        <w:t xml:space="preserve"> 1970; 12(5): 354-363.</w:t>
      </w:r>
    </w:p>
    <w:p w14:paraId="22F13810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6.</w:t>
      </w:r>
      <w:r w:rsidRPr="007A2799">
        <w:tab/>
        <w:t xml:space="preserve">de Medeiros CR, Bleggi-Torres LF, Faoro LN, et al. Cavernous sinus thrombosis caused by zygomycosis after unrelated bone marrow transplantation. </w:t>
      </w:r>
      <w:r w:rsidRPr="007A2799">
        <w:rPr>
          <w:i/>
        </w:rPr>
        <w:t>Transpl Infect Dis.</w:t>
      </w:r>
      <w:r w:rsidRPr="007A2799">
        <w:t xml:space="preserve"> 2001; 3(4): 231-234.</w:t>
      </w:r>
    </w:p>
    <w:p w14:paraId="1B0084C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17.</w:t>
      </w:r>
      <w:r w:rsidRPr="007A2799">
        <w:tab/>
        <w:t xml:space="preserve">de Oliveira-Neto MP, Da Silva M, Fialho Monteiro PC, et al. Cutaneous mucormycosis in a young, immunocompetent girl. </w:t>
      </w:r>
      <w:r w:rsidRPr="007A2799">
        <w:rPr>
          <w:i/>
        </w:rPr>
        <w:t>Med Mycol.</w:t>
      </w:r>
      <w:r w:rsidRPr="007A2799">
        <w:t xml:space="preserve"> 2006; 44(6): 567-570.</w:t>
      </w:r>
    </w:p>
    <w:p w14:paraId="7DF253ED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8.</w:t>
      </w:r>
      <w:r w:rsidRPr="007A2799">
        <w:tab/>
        <w:t xml:space="preserve">Deboni MC, Pozzani VR, Lisboa T, Hiraki K, Viplich R, Naclerio-Homem MG. Mucormycosis in an immunocompetent patient: follow-up of 1 year after treatment. </w:t>
      </w:r>
      <w:r w:rsidRPr="007A2799">
        <w:rPr>
          <w:i/>
        </w:rPr>
        <w:t>Acta Otolaryngol.</w:t>
      </w:r>
      <w:r w:rsidRPr="007A2799">
        <w:t xml:space="preserve"> 2006; 126(9): 993-996.</w:t>
      </w:r>
    </w:p>
    <w:p w14:paraId="548AAD8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9.</w:t>
      </w:r>
      <w:r w:rsidRPr="007A2799">
        <w:tab/>
        <w:t xml:space="preserve">Ferreira FC, Ishii CK, Kusabara AA, Godinho JVV, Hida RY. Fungal endophthalmitis caused by Zygomycetes after phacoemulsification. </w:t>
      </w:r>
      <w:r w:rsidRPr="007A2799">
        <w:rPr>
          <w:i/>
        </w:rPr>
        <w:t>JCRS Online Case Reports.</w:t>
      </w:r>
      <w:r w:rsidRPr="007A2799">
        <w:t xml:space="preserve"> 2018; 6(3): 43-46.</w:t>
      </w:r>
    </w:p>
    <w:p w14:paraId="6730B6D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0.</w:t>
      </w:r>
      <w:r w:rsidRPr="007A2799">
        <w:tab/>
        <w:t xml:space="preserve">Grellet M, Colatemina JF, Figueiredo Dias F, Figueiredo DJ, Garcia Jaeger WL. [Mucormycosis of the paranasal sinus]. </w:t>
      </w:r>
      <w:r w:rsidRPr="007A2799">
        <w:rPr>
          <w:i/>
        </w:rPr>
        <w:t>BJORL.</w:t>
      </w:r>
      <w:r w:rsidRPr="007A2799">
        <w:t xml:space="preserve"> 1977; 43(1): 18-25.</w:t>
      </w:r>
    </w:p>
    <w:p w14:paraId="52E32DE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1.</w:t>
      </w:r>
      <w:r w:rsidRPr="007A2799">
        <w:tab/>
        <w:t xml:space="preserve">Guerreiro CA, Nobrega JP, Carvalho MP. [Orbito-rhino-cerebral phycomycosis (mucormycosis): report of a case]. </w:t>
      </w:r>
      <w:r w:rsidRPr="007A2799">
        <w:rPr>
          <w:i/>
        </w:rPr>
        <w:t>Arq Neuropsiquiatr.</w:t>
      </w:r>
      <w:r w:rsidRPr="007A2799">
        <w:t xml:space="preserve"> 1980; 38(1): 99-105.</w:t>
      </w:r>
    </w:p>
    <w:p w14:paraId="70658C13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2.</w:t>
      </w:r>
      <w:r w:rsidRPr="007A2799">
        <w:tab/>
        <w:t xml:space="preserve">Haron ES, Leirner AA, Carneiro PC, Pereira VG. [Gastric mucormycosis associated with antibiotic and corticosteroid therapy]. </w:t>
      </w:r>
      <w:r w:rsidRPr="007A2799">
        <w:rPr>
          <w:i/>
        </w:rPr>
        <w:t>Rev Hosp Clin Fac Med Sao Paulo.</w:t>
      </w:r>
      <w:r w:rsidRPr="007A2799">
        <w:t xml:space="preserve"> 1981; 36(2): 89-90.</w:t>
      </w:r>
    </w:p>
    <w:p w14:paraId="02BBB0D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3.</w:t>
      </w:r>
      <w:r w:rsidRPr="007A2799">
        <w:tab/>
        <w:t xml:space="preserve">Lauand F, Lia RC, Marcantonio E, Gullo N, Paino MA. [Mucormycosis of the maxilla: case report]. </w:t>
      </w:r>
      <w:r w:rsidRPr="007A2799">
        <w:rPr>
          <w:i/>
        </w:rPr>
        <w:t>Ars Curandi Odontol.</w:t>
      </w:r>
      <w:r w:rsidRPr="007A2799">
        <w:t xml:space="preserve"> 1977; 4(1): 22-27.</w:t>
      </w:r>
    </w:p>
    <w:p w14:paraId="757BC600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4.</w:t>
      </w:r>
      <w:r w:rsidRPr="007A2799">
        <w:tab/>
        <w:t xml:space="preserve">Lopes JO, de Mello ES, Klock C. Mixed intranasal infection caused by Fusarium solani and a zygomycete in a leukaemic patient. </w:t>
      </w:r>
      <w:r w:rsidRPr="007A2799">
        <w:rPr>
          <w:i/>
        </w:rPr>
        <w:t>Mycoses.</w:t>
      </w:r>
      <w:r w:rsidRPr="007A2799">
        <w:t xml:space="preserve"> 1995; 38(7-8): 281-284.</w:t>
      </w:r>
    </w:p>
    <w:p w14:paraId="2867DA0D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5.</w:t>
      </w:r>
      <w:r w:rsidRPr="007A2799">
        <w:tab/>
        <w:t xml:space="preserve">Lopes JO, Pereira DV, Streher LA, Fenalte AA, Alves SH, Benevenga JP. Cutaneous zygomycosis caused by Absidia corymbifera in a leukemic patient. </w:t>
      </w:r>
      <w:r w:rsidRPr="007A2799">
        <w:rPr>
          <w:i/>
        </w:rPr>
        <w:t>Mycopathologia.</w:t>
      </w:r>
      <w:r w:rsidRPr="007A2799">
        <w:t xml:space="preserve"> 1995; 130(2): 89-92.</w:t>
      </w:r>
    </w:p>
    <w:p w14:paraId="3324EC6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26.</w:t>
      </w:r>
      <w:r w:rsidRPr="007A2799">
        <w:tab/>
        <w:t xml:space="preserve">Mayayo E, Klock C, Goldani LZ, Monteiro AC, Capilla J. [Mixed fungal infection in a diabetic patient]. </w:t>
      </w:r>
      <w:r w:rsidRPr="007A2799">
        <w:rPr>
          <w:i/>
        </w:rPr>
        <w:t>Rev Iberoam Micol.</w:t>
      </w:r>
      <w:r w:rsidRPr="007A2799">
        <w:t xml:space="preserve"> 2010; 27(3): 140-143.</w:t>
      </w:r>
    </w:p>
    <w:p w14:paraId="2A8F0B4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7.</w:t>
      </w:r>
      <w:r w:rsidRPr="007A2799">
        <w:tab/>
        <w:t xml:space="preserve">Moreira J, Ridolfi F, Almeida-Paes R, Varon A, Lamas CC. Cutaneous mucormycosis in advanced HIV disease. </w:t>
      </w:r>
      <w:r w:rsidRPr="007A2799">
        <w:rPr>
          <w:i/>
        </w:rPr>
        <w:t>Braz J Infect Dis.</w:t>
      </w:r>
      <w:r w:rsidRPr="007A2799">
        <w:t xml:space="preserve"> 2016; 20(6): 637-640.</w:t>
      </w:r>
    </w:p>
    <w:p w14:paraId="4CB0A265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8.</w:t>
      </w:r>
      <w:r w:rsidRPr="007A2799">
        <w:tab/>
        <w:t xml:space="preserve">Neto FM, Camargo PC, Costa AN, et al. Fungal infection by Mucorales order in lung transplantation: 4 case reports. </w:t>
      </w:r>
      <w:r w:rsidRPr="007A2799">
        <w:rPr>
          <w:i/>
        </w:rPr>
        <w:t>Transplant Proc.</w:t>
      </w:r>
      <w:r w:rsidRPr="007A2799">
        <w:t xml:space="preserve"> 2014; 46(6): 1849-1851.</w:t>
      </w:r>
    </w:p>
    <w:p w14:paraId="2F52E35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9.</w:t>
      </w:r>
      <w:r w:rsidRPr="007A2799">
        <w:tab/>
        <w:t xml:space="preserve">Oliveira FR, Couto NG, Bastos JO, Colleti JJ, Carvalho WB. Abdominal mucormycosis in a child: a case report. </w:t>
      </w:r>
      <w:r w:rsidRPr="007A2799">
        <w:rPr>
          <w:i/>
        </w:rPr>
        <w:t>Rev Soc Bras Med Trop.</w:t>
      </w:r>
      <w:r w:rsidRPr="007A2799">
        <w:t xml:space="preserve"> 2016; 49(6): 796-198.</w:t>
      </w:r>
    </w:p>
    <w:p w14:paraId="19E87AF7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0.</w:t>
      </w:r>
      <w:r w:rsidRPr="007A2799">
        <w:tab/>
        <w:t xml:space="preserve">Oliveira JS, Kerbauy FR, Colombo AL, et al. Fungal infections in marrow transplant recipients under antifungal prophylaxis with fluconazole. </w:t>
      </w:r>
      <w:r w:rsidRPr="007A2799">
        <w:rPr>
          <w:i/>
        </w:rPr>
        <w:t>Braz J Med Biol Res.</w:t>
      </w:r>
      <w:r w:rsidRPr="007A2799">
        <w:t xml:space="preserve"> 2002; 35(7): 789-798.</w:t>
      </w:r>
    </w:p>
    <w:p w14:paraId="06C220F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1.</w:t>
      </w:r>
      <w:r w:rsidRPr="007A2799">
        <w:tab/>
        <w:t xml:space="preserve">Passos XS, Sales WS, Maciel PJ, Costa CR, Ferreira DM, do Silva MR. Nosocomial invasive infection caused by Cunninghamella bertholletiae: case report. </w:t>
      </w:r>
      <w:r w:rsidRPr="007A2799">
        <w:rPr>
          <w:i/>
        </w:rPr>
        <w:t>Mycopathologia.</w:t>
      </w:r>
      <w:r w:rsidRPr="007A2799">
        <w:t xml:space="preserve"> 2006; 161(1): 33-35.</w:t>
      </w:r>
    </w:p>
    <w:p w14:paraId="60773EE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2.</w:t>
      </w:r>
      <w:r w:rsidRPr="007A2799">
        <w:tab/>
        <w:t xml:space="preserve">Paulo De Oliveira JE, Milech A. A fatal case of gastric mucormycosis and diabetic ketoacidosis. </w:t>
      </w:r>
      <w:r w:rsidRPr="007A2799">
        <w:rPr>
          <w:i/>
        </w:rPr>
        <w:t>Endocr Pract.</w:t>
      </w:r>
      <w:r w:rsidRPr="007A2799">
        <w:t xml:space="preserve"> 2002; 8(1): 44-46.</w:t>
      </w:r>
    </w:p>
    <w:p w14:paraId="59B607D3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3.</w:t>
      </w:r>
      <w:r w:rsidRPr="007A2799">
        <w:tab/>
        <w:t xml:space="preserve">Queiroz-Telles F, Coelho A, Porto E, et al. Subcutaneous mucormycosis caused by Rhizopus oryzae: probable nosocomial acquired infection. </w:t>
      </w:r>
      <w:r w:rsidRPr="007A2799">
        <w:rPr>
          <w:i/>
        </w:rPr>
        <w:t>Revista do Instituto de Medicina Tropical de São Paulo.</w:t>
      </w:r>
      <w:r w:rsidRPr="007A2799">
        <w:t xml:space="preserve"> 1985; 27(4): 201-206.</w:t>
      </w:r>
    </w:p>
    <w:p w14:paraId="375721EA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4.</w:t>
      </w:r>
      <w:r w:rsidRPr="007A2799">
        <w:tab/>
        <w:t xml:space="preserve">Raymundo IT, Araujo BG, Costa Cde C, Tavares JP, Lima CG, Nascimento LA. Rhino-orbito-cerebral mucormycosis. </w:t>
      </w:r>
      <w:r w:rsidRPr="007A2799">
        <w:rPr>
          <w:i/>
        </w:rPr>
        <w:t>Braz J Otorhinolaryngol.</w:t>
      </w:r>
      <w:r w:rsidRPr="007A2799">
        <w:t xml:space="preserve"> 2009; 75(4): 619.</w:t>
      </w:r>
    </w:p>
    <w:p w14:paraId="24BCD5F1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35.</w:t>
      </w:r>
      <w:r w:rsidRPr="007A2799">
        <w:tab/>
        <w:t xml:space="preserve">Ribeiro EF, dos Santos VM, Paixao GT, Cruz LR, Danilow MZ, Campos VF. Mucormycosis in a patient with acute myeloid leukemia successfully treated with liposomal amphotericin B associated with deferasirox and hyperbaric oxygen. </w:t>
      </w:r>
      <w:r w:rsidRPr="007A2799">
        <w:rPr>
          <w:i/>
        </w:rPr>
        <w:t>Mycopathologia.</w:t>
      </w:r>
      <w:r w:rsidRPr="007A2799">
        <w:t xml:space="preserve"> 2013; 175(3-4): 295-300.</w:t>
      </w:r>
    </w:p>
    <w:p w14:paraId="7B684069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6.</w:t>
      </w:r>
      <w:r w:rsidRPr="007A2799">
        <w:tab/>
        <w:t xml:space="preserve">Ribeiro LC, Wanke B, da Silva M, et al. Mucormycosis in Mato Grosso, Brazil: a case reports, caused by Rhizopus microsporus var. oligosporus and Rhizopus microsporus var. rhizopodiformis. </w:t>
      </w:r>
      <w:r w:rsidRPr="007A2799">
        <w:rPr>
          <w:i/>
        </w:rPr>
        <w:t>Mycopathologia.</w:t>
      </w:r>
      <w:r w:rsidRPr="007A2799">
        <w:t xml:space="preserve"> 2012; 173(2-3): 187-192.</w:t>
      </w:r>
    </w:p>
    <w:p w14:paraId="697BEF62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7.</w:t>
      </w:r>
      <w:r w:rsidRPr="007A2799">
        <w:tab/>
        <w:t xml:space="preserve">Santana NOR, Pinheiro GB, Kehrle HM, Faria IPd, Estrella CN. [Mucormycosis of the paranasal sinuses and orbit in a immunocompetent patient: a case report and review of the literature]. </w:t>
      </w:r>
      <w:r w:rsidRPr="007A2799">
        <w:rPr>
          <w:i/>
        </w:rPr>
        <w:t>Rev Bras Otorrinolaringol.</w:t>
      </w:r>
      <w:r w:rsidRPr="007A2799">
        <w:t xml:space="preserve"> 2001; 67(5): 727-730.</w:t>
      </w:r>
    </w:p>
    <w:p w14:paraId="529B6A87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8.</w:t>
      </w:r>
      <w:r w:rsidRPr="007A2799">
        <w:tab/>
        <w:t xml:space="preserve">Severo C, de Mattos Oliveira F, Dreher R, Teixeira Z, da Silva Porto N, Thomaz Londero A. Zygomycosis: A report of eleven cases and a review of the Brazilian. </w:t>
      </w:r>
      <w:r w:rsidRPr="007A2799">
        <w:rPr>
          <w:i/>
        </w:rPr>
        <w:t>Rev Iberoam Micol.</w:t>
      </w:r>
      <w:r w:rsidRPr="007A2799">
        <w:t xml:space="preserve"> 2002; 19: 52-56.</w:t>
      </w:r>
    </w:p>
    <w:p w14:paraId="2F529469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9.</w:t>
      </w:r>
      <w:r w:rsidRPr="007A2799">
        <w:tab/>
        <w:t xml:space="preserve">Severo LC, Job F, Mattos TC. Systemic zygomycosis: nosocomial infection by Rhizomucor pusillus. </w:t>
      </w:r>
      <w:r w:rsidRPr="007A2799">
        <w:rPr>
          <w:i/>
        </w:rPr>
        <w:t>Mycopathologia.</w:t>
      </w:r>
      <w:r w:rsidRPr="007A2799">
        <w:t xml:space="preserve"> 1991; 113(2): 79-80.</w:t>
      </w:r>
    </w:p>
    <w:p w14:paraId="0E14520B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0.</w:t>
      </w:r>
      <w:r w:rsidRPr="007A2799">
        <w:tab/>
        <w:t xml:space="preserve">Timoteo CA, Correa AP, Zorzi Colete J, Marcondes Aranega A, Junior IR. Survival Without Neurological Impairment of a Patient With Rhino-Orbito-Cerebral Zygomycosis. </w:t>
      </w:r>
      <w:r w:rsidRPr="007A2799">
        <w:rPr>
          <w:i/>
        </w:rPr>
        <w:t>J Craniofac Surg.</w:t>
      </w:r>
      <w:r w:rsidRPr="007A2799">
        <w:t xml:space="preserve"> 2016; 27(4): e376-378.</w:t>
      </w:r>
    </w:p>
    <w:p w14:paraId="3C9C37E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1.</w:t>
      </w:r>
      <w:r w:rsidRPr="007A2799">
        <w:tab/>
        <w:t xml:space="preserve">Tuder RM. Myocardial infarct in disseminated mucormycosis: case report with special emphasis on the pathogenic mechanisms. </w:t>
      </w:r>
      <w:r w:rsidRPr="007A2799">
        <w:rPr>
          <w:i/>
        </w:rPr>
        <w:t>Mycopathologia.</w:t>
      </w:r>
      <w:r w:rsidRPr="007A2799">
        <w:t xml:space="preserve"> 1985; 89(2): 81-88.</w:t>
      </w:r>
    </w:p>
    <w:p w14:paraId="501A6752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2.</w:t>
      </w:r>
      <w:r w:rsidRPr="007A2799">
        <w:tab/>
        <w:t xml:space="preserve">Wittig EO, Cat I, Abdala H, Kasting G. [Meningoencephalitis and mucormycosis]. </w:t>
      </w:r>
      <w:r w:rsidRPr="007A2799">
        <w:rPr>
          <w:i/>
        </w:rPr>
        <w:t>Arq Neuropsiquiatr.</w:t>
      </w:r>
      <w:r w:rsidRPr="007A2799">
        <w:t xml:space="preserve"> 1973; 31(2): 151-155.</w:t>
      </w:r>
    </w:p>
    <w:p w14:paraId="1FFAA80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43.</w:t>
      </w:r>
      <w:r w:rsidRPr="007A2799">
        <w:tab/>
        <w:t xml:space="preserve">Xavier S, Polacow Korn G, Granato L. Rhinocerebral mucormycose: Case presentation and literature review. </w:t>
      </w:r>
      <w:r w:rsidRPr="007A2799">
        <w:rPr>
          <w:i/>
        </w:rPr>
        <w:t>Rev Bras Otorrinolaringol.</w:t>
      </w:r>
      <w:r w:rsidRPr="007A2799">
        <w:t xml:space="preserve"> 2004; 70(5): 710-714.</w:t>
      </w:r>
    </w:p>
    <w:p w14:paraId="4E71EDE1" w14:textId="77777777" w:rsidR="00E65710" w:rsidRDefault="00E65710">
      <w:pPr>
        <w:rPr>
          <w:rFonts w:ascii="Arial" w:eastAsia="Times New Roman" w:hAnsi="Arial" w:cs="Arial"/>
          <w:i/>
          <w:sz w:val="24"/>
          <w:szCs w:val="24"/>
          <w:lang w:val="en-US"/>
        </w:rPr>
      </w:pPr>
      <w:r>
        <w:rPr>
          <w:lang w:val="en-US"/>
        </w:rPr>
        <w:br w:type="page"/>
      </w:r>
    </w:p>
    <w:p w14:paraId="6E0CFC51" w14:textId="305881A2" w:rsidR="00D15011" w:rsidRPr="007A2799" w:rsidRDefault="00D15011" w:rsidP="00D15011">
      <w:pPr>
        <w:pStyle w:val="Heading2"/>
        <w:rPr>
          <w:lang w:val="en-US"/>
        </w:rPr>
      </w:pPr>
      <w:bookmarkStart w:id="2" w:name="_GoBack"/>
      <w:bookmarkEnd w:id="2"/>
      <w:r w:rsidRPr="007A2799">
        <w:rPr>
          <w:lang w:val="en-US"/>
        </w:rPr>
        <w:lastRenderedPageBreak/>
        <w:t>References for cases from the other South American countries</w:t>
      </w:r>
    </w:p>
    <w:p w14:paraId="03389F39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.</w:t>
      </w:r>
      <w:r w:rsidRPr="007A2799">
        <w:tab/>
        <w:t xml:space="preserve">Astegiano M-G, Alexenicer O, Elias GA, Fonseca S, Teglia O. Rhinocerebral mucormycosis: Importance of an early diagnosis. </w:t>
      </w:r>
      <w:r w:rsidRPr="007A2799">
        <w:rPr>
          <w:i/>
        </w:rPr>
        <w:t>Prensa Medica Argentina</w:t>
      </w:r>
      <w:r w:rsidRPr="007A2799">
        <w:t>. 1992; 79(7): 432-435.</w:t>
      </w:r>
    </w:p>
    <w:p w14:paraId="2E41017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.</w:t>
      </w:r>
      <w:r w:rsidRPr="007A2799">
        <w:tab/>
        <w:t xml:space="preserve">Berthier M, Palmieri O, Lylyk P, Leiguarda R. Rhino-orbital phycomycosis complicated by cerebral abscess. </w:t>
      </w:r>
      <w:r w:rsidRPr="007A2799">
        <w:rPr>
          <w:i/>
        </w:rPr>
        <w:t>Neuroradiology</w:t>
      </w:r>
      <w:r w:rsidRPr="007A2799">
        <w:t>. 1982; 22(4): 221-224.</w:t>
      </w:r>
    </w:p>
    <w:p w14:paraId="0EE2B93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.</w:t>
      </w:r>
      <w:r w:rsidRPr="007A2799">
        <w:tab/>
        <w:t xml:space="preserve">Blanchet D, Dannaoui E, Fior A, et al. Saksenaea vasiformis infection, French Guiana. </w:t>
      </w:r>
      <w:r w:rsidRPr="007A2799">
        <w:rPr>
          <w:i/>
        </w:rPr>
        <w:t>Emerg Infect Dis</w:t>
      </w:r>
      <w:r w:rsidRPr="007A2799">
        <w:t>. 2008; 14(2): 342-344.</w:t>
      </w:r>
    </w:p>
    <w:p w14:paraId="2AE8EC5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.</w:t>
      </w:r>
      <w:r w:rsidRPr="007A2799">
        <w:tab/>
        <w:t xml:space="preserve">Borel C. Mucormicosis. </w:t>
      </w:r>
      <w:r w:rsidRPr="007A2799">
        <w:rPr>
          <w:i/>
        </w:rPr>
        <w:t>Rev Otorrinolaringol Cir Cabeza y Cuello</w:t>
      </w:r>
      <w:r w:rsidRPr="007A2799">
        <w:t>. 1987; 47(1): 29-35.</w:t>
      </w:r>
    </w:p>
    <w:p w14:paraId="44BFB2A0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5.</w:t>
      </w:r>
      <w:r w:rsidRPr="007A2799">
        <w:tab/>
        <w:t xml:space="preserve">Bourke P, Castro P, Rabagliati R, et al. Zygomycosis over-infection during voriconazole therapy for aspergillosis in a heart transplant patient, successfully treated with liposomal amphotericin and posaconazole. </w:t>
      </w:r>
      <w:r w:rsidRPr="007A2799">
        <w:rPr>
          <w:i/>
        </w:rPr>
        <w:t>Transpl Infect Dis</w:t>
      </w:r>
      <w:r w:rsidRPr="007A2799">
        <w:t>. 2012; 14(5): E56-59.</w:t>
      </w:r>
    </w:p>
    <w:p w14:paraId="093488FB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6.</w:t>
      </w:r>
      <w:r w:rsidRPr="007A2799">
        <w:tab/>
        <w:t xml:space="preserve">Bravo JH, Agudelo AM, Cortes A, Matta L. [Rhino-orbito-cerebral mucormycosis from dental origin: Case report]. </w:t>
      </w:r>
      <w:r w:rsidRPr="007A2799">
        <w:rPr>
          <w:i/>
        </w:rPr>
        <w:t>Biomedica</w:t>
      </w:r>
      <w:r w:rsidRPr="007A2799">
        <w:t>. 2018; 38(1): 27-31.</w:t>
      </w:r>
    </w:p>
    <w:p w14:paraId="3F77CB64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7.</w:t>
      </w:r>
      <w:r w:rsidRPr="007A2799">
        <w:tab/>
        <w:t xml:space="preserve">Bravo M, Ferrer S, Etchard M, Trujillo S. [Rhinocerebral mucormycosis. Report of four cases]. </w:t>
      </w:r>
      <w:r w:rsidRPr="007A2799">
        <w:rPr>
          <w:i/>
        </w:rPr>
        <w:t>Rev Med Chil</w:t>
      </w:r>
      <w:r w:rsidRPr="007A2799">
        <w:t>. 1999; 127(6): 712-718.</w:t>
      </w:r>
    </w:p>
    <w:p w14:paraId="71C29CBB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8.</w:t>
      </w:r>
      <w:r w:rsidRPr="007A2799">
        <w:tab/>
        <w:t xml:space="preserve">Caceres AM, Sardinas C, Marcano C, et al. Apophysomyces elegans limb infection with a favorable outcome: case report and review. </w:t>
      </w:r>
      <w:r w:rsidRPr="007A2799">
        <w:rPr>
          <w:i/>
        </w:rPr>
        <w:t>Clin Infect Dis</w:t>
      </w:r>
      <w:r w:rsidRPr="007A2799">
        <w:t>. 1997; 25(2): 331-332.</w:t>
      </w:r>
    </w:p>
    <w:p w14:paraId="5203B73B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9.</w:t>
      </w:r>
      <w:r w:rsidRPr="007A2799">
        <w:tab/>
        <w:t xml:space="preserve">Cofre F, Villarroel M, Castellon L, Santolaya ME. [Successful treatment of a persistent rhino-cerebral mucormycosis in a pediatric patient with a debut of acute lymphoblastic leukemia]. </w:t>
      </w:r>
      <w:r w:rsidRPr="007A2799">
        <w:rPr>
          <w:i/>
        </w:rPr>
        <w:t>Rev Chilena Infectol</w:t>
      </w:r>
      <w:r w:rsidRPr="007A2799">
        <w:t>. 2015; 32(4): 458-463.</w:t>
      </w:r>
    </w:p>
    <w:p w14:paraId="739931AA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10.</w:t>
      </w:r>
      <w:r w:rsidRPr="007A2799">
        <w:tab/>
        <w:t xml:space="preserve">Cox J, Corona S, Donoso S. [Orbital and cerebral mucormycosis in 2 diabetic patients]. </w:t>
      </w:r>
      <w:r w:rsidRPr="007A2799">
        <w:rPr>
          <w:i/>
        </w:rPr>
        <w:t>Rev Med Chil</w:t>
      </w:r>
      <w:r w:rsidRPr="007A2799">
        <w:t>. 1985; 113(4): 341-344.</w:t>
      </w:r>
    </w:p>
    <w:p w14:paraId="571341CA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1.</w:t>
      </w:r>
      <w:r w:rsidRPr="007A2799">
        <w:tab/>
        <w:t>Davel G, Featherston P, Fernandez A, et al. Maxillary sinusitis caused by Actinomucor elegans</w:t>
      </w:r>
      <w:r w:rsidRPr="007A2799">
        <w:rPr>
          <w:i/>
        </w:rPr>
        <w:t>. J Clin Microbiol</w:t>
      </w:r>
      <w:r w:rsidRPr="007A2799">
        <w:t>. 2001; 39(2): 740-742.</w:t>
      </w:r>
    </w:p>
    <w:p w14:paraId="18CFC61D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2.</w:t>
      </w:r>
      <w:r w:rsidRPr="007A2799">
        <w:tab/>
        <w:t xml:space="preserve">Delfor Podesta L, Golfera H, Rivero C. [Phycomycosis and leukemia]. </w:t>
      </w:r>
      <w:r w:rsidRPr="007A2799">
        <w:rPr>
          <w:i/>
        </w:rPr>
        <w:t>Prensa Med Argent</w:t>
      </w:r>
      <w:r w:rsidRPr="007A2799">
        <w:t>. 1971; 58(1): 57-60.</w:t>
      </w:r>
    </w:p>
    <w:p w14:paraId="75F0174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3.</w:t>
      </w:r>
      <w:r w:rsidRPr="007A2799">
        <w:tab/>
        <w:t xml:space="preserve">Duque Fisher CS, Gonzalez Norena HD, Lopera Calderon FJ. [Otorhinolaryngological manifestations of mucormycosis. Study of 6 cases]. </w:t>
      </w:r>
      <w:r w:rsidRPr="007A2799">
        <w:rPr>
          <w:i/>
        </w:rPr>
        <w:t>Acta Otorrinolaringol Esp</w:t>
      </w:r>
      <w:r w:rsidRPr="007A2799">
        <w:t>. 1996; 47(4): 291-294.</w:t>
      </w:r>
    </w:p>
    <w:p w14:paraId="16BB0433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4.</w:t>
      </w:r>
      <w:r w:rsidRPr="007A2799">
        <w:tab/>
        <w:t xml:space="preserve">Featherston PL, Fernandez G, Munguia H, Marin ME. [Mucormycosis: Study of five cases found in San Juan de Dios hospital and Sor Maria Ludovica hospital in La Plata, Argentina]. </w:t>
      </w:r>
      <w:r w:rsidRPr="007A2799">
        <w:rPr>
          <w:i/>
        </w:rPr>
        <w:t>Rev Argent Microbiol</w:t>
      </w:r>
      <w:r w:rsidRPr="007A2799">
        <w:t>. 1998; 30(4): 176-179.</w:t>
      </w:r>
    </w:p>
    <w:p w14:paraId="1F9CCB8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5.</w:t>
      </w:r>
      <w:r w:rsidRPr="007A2799">
        <w:tab/>
        <w:t xml:space="preserve">Frey Gutierrez ME, Martinez GW, Alvarez Milan L, Acuna Vassallo JP, Trinajstic EM. [Mucormycosis cutanea- clinical case presentation souvenir etiopatogenia diagnosis and treatment]. </w:t>
      </w:r>
      <w:r w:rsidRPr="007A2799">
        <w:rPr>
          <w:i/>
        </w:rPr>
        <w:t>Rev Fac Cien Med Univ Nac Cordoba</w:t>
      </w:r>
      <w:r w:rsidRPr="007A2799">
        <w:t>. 2016; 73(4): 302-305.</w:t>
      </w:r>
    </w:p>
    <w:p w14:paraId="5D39D4CF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6.</w:t>
      </w:r>
      <w:r w:rsidRPr="007A2799">
        <w:tab/>
        <w:t xml:space="preserve">Gamarra S, Chaves MS, Cabeza MS, et al. Mucormycosis outbreak due to Rhizopus microsporus after arthroscopic anterior cruciate ligament reconstruction surgery evaluated by RAPD and MALDI-TOF Mass spectrometry. </w:t>
      </w:r>
      <w:r w:rsidRPr="007A2799">
        <w:rPr>
          <w:i/>
        </w:rPr>
        <w:t>J Mycol Med</w:t>
      </w:r>
      <w:r w:rsidRPr="007A2799">
        <w:t>. 2018; 28(4): 617-622.</w:t>
      </w:r>
    </w:p>
    <w:p w14:paraId="0EA5FB51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7.</w:t>
      </w:r>
      <w:r w:rsidRPr="007A2799">
        <w:tab/>
        <w:t xml:space="preserve">Gonzalez Cueto D, Guman N. [Disseminated mucormycosis. Presentation of two cases]. </w:t>
      </w:r>
      <w:r w:rsidRPr="007A2799">
        <w:rPr>
          <w:i/>
        </w:rPr>
        <w:t>Medicina (B Aires)</w:t>
      </w:r>
      <w:r w:rsidRPr="007A2799">
        <w:t>. 1968; 28(5): 286-289.</w:t>
      </w:r>
    </w:p>
    <w:p w14:paraId="10A71E6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18.</w:t>
      </w:r>
      <w:r w:rsidRPr="007A2799">
        <w:tab/>
        <w:t xml:space="preserve">Hurtado R, Spinner R, Pozo S, Veit O. [Cerebral mucormycosis]. </w:t>
      </w:r>
      <w:r w:rsidRPr="007A2799">
        <w:rPr>
          <w:i/>
        </w:rPr>
        <w:t>Rev Med Chil</w:t>
      </w:r>
      <w:r w:rsidRPr="007A2799">
        <w:t>. 1965; 93(4): 179-182.</w:t>
      </w:r>
    </w:p>
    <w:p w14:paraId="7646364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19.</w:t>
      </w:r>
      <w:r w:rsidRPr="007A2799">
        <w:tab/>
        <w:t xml:space="preserve">Luna JD, Ponssa XS, Rodriguez SD, Luna NC, Juarez CP. Intraconal amphotericin B for the treatment of rhino-orbital mucormycosis. </w:t>
      </w:r>
      <w:r w:rsidRPr="007A2799">
        <w:rPr>
          <w:i/>
        </w:rPr>
        <w:t>Ophthalmic Surg Lasers</w:t>
      </w:r>
      <w:r w:rsidRPr="007A2799">
        <w:t>. 1996; 27(8): 706-708.</w:t>
      </w:r>
    </w:p>
    <w:p w14:paraId="7E9DFC7D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0.</w:t>
      </w:r>
      <w:r w:rsidRPr="007A2799">
        <w:tab/>
        <w:t xml:space="preserve">Marco del Pont J, De Cicco L, Gallo G, Llera J, De Santibanez E, D'Agostino D. Hepatic arterial thrombosis due to Mucor species in a child following orthotopic liver transplantation. </w:t>
      </w:r>
      <w:r w:rsidRPr="007A2799">
        <w:rPr>
          <w:i/>
        </w:rPr>
        <w:t>Transpl Infect Dis</w:t>
      </w:r>
      <w:r w:rsidRPr="007A2799">
        <w:t>. 2000; 2(1): 33-35.</w:t>
      </w:r>
    </w:p>
    <w:p w14:paraId="0DEC436B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1.</w:t>
      </w:r>
      <w:r w:rsidRPr="007A2799">
        <w:tab/>
        <w:t xml:space="preserve">Mata-Essayag S, Magaldi S, de Capriles CH, Henao L, Garrido L, Pacillo V. Mucor indicus necrotizing fasciitis. </w:t>
      </w:r>
      <w:r w:rsidRPr="007A2799">
        <w:rPr>
          <w:i/>
        </w:rPr>
        <w:t>Int J Dermatol</w:t>
      </w:r>
      <w:r w:rsidRPr="007A2799">
        <w:t>. 2001; 40(6): 406-408.</w:t>
      </w:r>
    </w:p>
    <w:p w14:paraId="3BE32B0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2.</w:t>
      </w:r>
      <w:r w:rsidRPr="007A2799">
        <w:tab/>
        <w:t xml:space="preserve">Patino JF, Castro D, Valencia A, Morales P. Necrotizing soft tissue lesions after a volcanic cataclysm. </w:t>
      </w:r>
      <w:r w:rsidRPr="007A2799">
        <w:rPr>
          <w:i/>
        </w:rPr>
        <w:t>World J Surg</w:t>
      </w:r>
      <w:r w:rsidRPr="007A2799">
        <w:t>. 1991; 15(2): 240-247.</w:t>
      </w:r>
    </w:p>
    <w:p w14:paraId="14F66624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3.</w:t>
      </w:r>
      <w:r w:rsidRPr="007A2799">
        <w:tab/>
        <w:t xml:space="preserve">Patino JF, Mora R, Guzman MA, Rodriguez-Franco E. Mucormycosis: a fatal case by Saksenaea vasiformis. </w:t>
      </w:r>
      <w:r w:rsidRPr="007A2799">
        <w:rPr>
          <w:i/>
        </w:rPr>
        <w:t>World J Surg</w:t>
      </w:r>
      <w:r w:rsidRPr="007A2799">
        <w:t>. 1984; 8(3): 419-422.</w:t>
      </w:r>
    </w:p>
    <w:p w14:paraId="4BB92834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4.</w:t>
      </w:r>
      <w:r w:rsidRPr="007A2799">
        <w:tab/>
        <w:t xml:space="preserve">Pena CE, Dorado JA. [Mucormycosis (phycomycosis) in Colombia. Presentation of 2 cases]. </w:t>
      </w:r>
      <w:r w:rsidRPr="007A2799">
        <w:rPr>
          <w:i/>
        </w:rPr>
        <w:t>Rev Fac Med Univ Nac Colomb</w:t>
      </w:r>
      <w:r w:rsidRPr="007A2799">
        <w:t>. 1965; 33(4): 205-211.</w:t>
      </w:r>
    </w:p>
    <w:p w14:paraId="1948246A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5.</w:t>
      </w:r>
      <w:r w:rsidRPr="007A2799">
        <w:tab/>
        <w:t xml:space="preserve">Pinto ME, Manrique HA, Guevara X, Acosta M, Villena JE, Solis J. Hyperglycemic hyperosmolar state and rhino-orbital mucormycosis. </w:t>
      </w:r>
      <w:r w:rsidRPr="007A2799">
        <w:rPr>
          <w:i/>
        </w:rPr>
        <w:t>Diabetes Res Clin Pract</w:t>
      </w:r>
      <w:r w:rsidRPr="007A2799">
        <w:t>. 2011; 91(2): e37-39.</w:t>
      </w:r>
    </w:p>
    <w:p w14:paraId="7FA9C1F5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6.</w:t>
      </w:r>
      <w:r w:rsidRPr="007A2799">
        <w:tab/>
        <w:t xml:space="preserve">Pisarevsky AA, Plumet Garrido J, Mariash NC, Cordini G, Tiraboschi N, Petrucci EA. [Rhinosinusal mucormycosis]. </w:t>
      </w:r>
      <w:r w:rsidRPr="007A2799">
        <w:rPr>
          <w:i/>
        </w:rPr>
        <w:t>Medicina (B Aires)</w:t>
      </w:r>
      <w:r w:rsidRPr="007A2799">
        <w:t>. 2011; 71(4): 377.</w:t>
      </w:r>
    </w:p>
    <w:p w14:paraId="2E82D0D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7.</w:t>
      </w:r>
      <w:r w:rsidRPr="007A2799">
        <w:tab/>
        <w:t xml:space="preserve">Poch GF, Frugoni R, Ara C, Breglia M, Pascucelli H. [Thrombophlebitis of the cavernous sinus caused by mucormycosis. Report of a case]. </w:t>
      </w:r>
      <w:r w:rsidRPr="007A2799">
        <w:rPr>
          <w:i/>
        </w:rPr>
        <w:t>Prensa Med Argent</w:t>
      </w:r>
      <w:r w:rsidRPr="007A2799">
        <w:t>. 1969; 56(26): 1304-1305.</w:t>
      </w:r>
    </w:p>
    <w:p w14:paraId="6B926CE5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28.</w:t>
      </w:r>
      <w:r w:rsidRPr="007A2799">
        <w:tab/>
        <w:t xml:space="preserve">Relloso S, Romano V, Landaburu MF, et al. Saksenaea erythrospora infection following a serious sailing accident. </w:t>
      </w:r>
      <w:r w:rsidRPr="007A2799">
        <w:rPr>
          <w:i/>
        </w:rPr>
        <w:t>J Med Microbiol</w:t>
      </w:r>
      <w:r w:rsidRPr="007A2799">
        <w:t>. 2014; 63(Pt 2): 317-321.</w:t>
      </w:r>
    </w:p>
    <w:p w14:paraId="6B686E25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29.</w:t>
      </w:r>
      <w:r w:rsidRPr="007A2799">
        <w:tab/>
        <w:t xml:space="preserve">Riera F, Marangoni LD, Allende BL, et al. [Mucormycosis. Clinical cases and update]. </w:t>
      </w:r>
      <w:r w:rsidRPr="007A2799">
        <w:rPr>
          <w:i/>
        </w:rPr>
        <w:t>Rev Fac Cien Med Univ Nac Cordoba</w:t>
      </w:r>
      <w:r w:rsidRPr="007A2799">
        <w:t>. 2014; 71(4): 192-198.</w:t>
      </w:r>
    </w:p>
    <w:p w14:paraId="20568372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0.</w:t>
      </w:r>
      <w:r w:rsidRPr="007A2799">
        <w:tab/>
        <w:t xml:space="preserve">Rodriguez JY, Morales-Lopez SE, Rodriguez GJ, et al. Necrotizing fasciitis caused by Apophysomyces variabilis in an immunocompetent patient. </w:t>
      </w:r>
      <w:r w:rsidRPr="007A2799">
        <w:rPr>
          <w:i/>
        </w:rPr>
        <w:t>Med Mycol Case Rep</w:t>
      </w:r>
      <w:r w:rsidRPr="007A2799">
        <w:t>. 2018; 20: 4-6.</w:t>
      </w:r>
    </w:p>
    <w:p w14:paraId="31FD659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1.</w:t>
      </w:r>
      <w:r w:rsidRPr="007A2799">
        <w:tab/>
        <w:t xml:space="preserve">Rodriguez JY, Rodriguez GJ, Morales-Lopez SE, Cantillo CE, Le Pape P, Alvarez-Moreno CA. Saksenaea erythrospora infection after medical tourism for esthetic breast augmentation surgery. </w:t>
      </w:r>
      <w:r w:rsidRPr="007A2799">
        <w:rPr>
          <w:i/>
        </w:rPr>
        <w:t>Int J Infect Dis</w:t>
      </w:r>
      <w:r w:rsidRPr="007A2799">
        <w:t>. 2016; 49: 107-110.</w:t>
      </w:r>
    </w:p>
    <w:p w14:paraId="612EF5AB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2.</w:t>
      </w:r>
      <w:r w:rsidRPr="007A2799">
        <w:tab/>
        <w:t xml:space="preserve">Ruiz CE, Arango M, Correa AL, Lopez LS, Restrepo A. [Necrotizing fasciitis in an immunocompetent patient caused by Apophysomyces elegans]. </w:t>
      </w:r>
      <w:r w:rsidRPr="007A2799">
        <w:rPr>
          <w:i/>
        </w:rPr>
        <w:t>Biomedica</w:t>
      </w:r>
      <w:r w:rsidRPr="007A2799">
        <w:t>. 2004; 24(3): 239-251.</w:t>
      </w:r>
    </w:p>
    <w:p w14:paraId="61939A94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3.</w:t>
      </w:r>
      <w:r w:rsidRPr="007A2799">
        <w:tab/>
        <w:t xml:space="preserve">Strazza LR, Guzman J, Ghelli RE, et al. [Pulmonary mucormycosis in a patient with diabetes mellitus: favorable evolution under medical treatment]. </w:t>
      </w:r>
      <w:r w:rsidRPr="007A2799">
        <w:rPr>
          <w:i/>
        </w:rPr>
        <w:t>Rev Fac Cien Med Univ Nac Cordoba</w:t>
      </w:r>
      <w:r w:rsidRPr="007A2799">
        <w:t>. 2007; 64(3): 93-98.</w:t>
      </w:r>
    </w:p>
    <w:p w14:paraId="769E0A76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4.</w:t>
      </w:r>
      <w:r w:rsidRPr="007A2799">
        <w:tab/>
        <w:t xml:space="preserve">Tager FM, Zaror CL, Martinez DP. [Cutaneous mucormycosis in an immunocompromised patient]. </w:t>
      </w:r>
      <w:r w:rsidRPr="007A2799">
        <w:rPr>
          <w:i/>
        </w:rPr>
        <w:t>Rev Chilena Infectol</w:t>
      </w:r>
      <w:r w:rsidRPr="007A2799">
        <w:t>. 2012; 29(1): 101-107.</w:t>
      </w:r>
    </w:p>
    <w:p w14:paraId="280443E2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5.</w:t>
      </w:r>
      <w:r w:rsidRPr="007A2799">
        <w:tab/>
        <w:t xml:space="preserve">Tapia EO, Chahin AC, Concha FC. [Primary cutaneous mucormycosis: two case reports and review of the literature]. </w:t>
      </w:r>
      <w:r w:rsidRPr="007A2799">
        <w:rPr>
          <w:i/>
        </w:rPr>
        <w:t>Rev Chilena Infectol</w:t>
      </w:r>
      <w:r w:rsidRPr="007A2799">
        <w:t>. 2011; 28(3): 269-273.</w:t>
      </w:r>
    </w:p>
    <w:p w14:paraId="46AD080C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6.</w:t>
      </w:r>
      <w:r w:rsidRPr="007A2799">
        <w:tab/>
        <w:t xml:space="preserve">Tiraboschi I, Bravo M, Fernandez N, Stecher D, Melero M, Lasala M. [Mucormycosis. An emergent mycosis]. </w:t>
      </w:r>
      <w:r w:rsidRPr="007A2799">
        <w:rPr>
          <w:i/>
        </w:rPr>
        <w:t>Medicina (B Aires)</w:t>
      </w:r>
      <w:r w:rsidRPr="007A2799">
        <w:t>. 2012; 72(1): 23-27.</w:t>
      </w:r>
    </w:p>
    <w:p w14:paraId="771A911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lastRenderedPageBreak/>
        <w:t>37.</w:t>
      </w:r>
      <w:r w:rsidRPr="007A2799">
        <w:tab/>
        <w:t xml:space="preserve">Tobon AM, Arango M, Fernandez D, Restrepo A. Mucormycosis (zygomycosis) in a heart-kidney transplant recipient: recovery after posaconazole therapy. </w:t>
      </w:r>
      <w:r w:rsidRPr="007A2799">
        <w:rPr>
          <w:i/>
        </w:rPr>
        <w:t>Clin Infect Dis</w:t>
      </w:r>
      <w:r w:rsidRPr="007A2799">
        <w:t>. 2003; 36(11): 1488-1491.</w:t>
      </w:r>
    </w:p>
    <w:p w14:paraId="513E2728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8.</w:t>
      </w:r>
      <w:r w:rsidRPr="007A2799">
        <w:tab/>
        <w:t xml:space="preserve">Torres-Damas W, Yumpo-Cardenas D, Mota-Anaya E. [Coinfection of rhinocerebral mucormycosis and sinus aspergillosis]. </w:t>
      </w:r>
      <w:r w:rsidRPr="007A2799">
        <w:rPr>
          <w:i/>
        </w:rPr>
        <w:t>Rev Peru Med Exp Salud Publica</w:t>
      </w:r>
      <w:r w:rsidRPr="007A2799">
        <w:t>. 2015; 32(4): 813-817.</w:t>
      </w:r>
    </w:p>
    <w:p w14:paraId="5870FBBA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39.</w:t>
      </w:r>
      <w:r w:rsidRPr="007A2799">
        <w:tab/>
        <w:t xml:space="preserve">Tristano A, Chollet ME, Willson M, Troccoli M. [Mucormycosis. Report of 3 cases]. </w:t>
      </w:r>
      <w:r w:rsidRPr="007A2799">
        <w:rPr>
          <w:i/>
        </w:rPr>
        <w:t>Invest Clin</w:t>
      </w:r>
      <w:r w:rsidRPr="007A2799">
        <w:t>. 2002; 43(3): 183-190.</w:t>
      </w:r>
    </w:p>
    <w:p w14:paraId="0175F261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0.</w:t>
      </w:r>
      <w:r w:rsidRPr="007A2799">
        <w:tab/>
        <w:t xml:space="preserve">Vainrub B, Macareno A, Mandel S, Musher DM. Wound zygomycosis (mucormycosis) in otherwise healthy adults. </w:t>
      </w:r>
      <w:r w:rsidRPr="007A2799">
        <w:rPr>
          <w:i/>
        </w:rPr>
        <w:t>Am J Med</w:t>
      </w:r>
      <w:r w:rsidRPr="007A2799">
        <w:t>. 1988; 84(3 Pt 1): 546-548.</w:t>
      </w:r>
    </w:p>
    <w:p w14:paraId="24E0249E" w14:textId="77777777" w:rsidR="00D15011" w:rsidRPr="007A2799" w:rsidRDefault="00D15011" w:rsidP="00D15011">
      <w:pPr>
        <w:pStyle w:val="EndNoteBibliography"/>
        <w:spacing w:after="0"/>
        <w:ind w:left="720" w:hanging="720"/>
      </w:pPr>
      <w:r w:rsidRPr="007A2799">
        <w:t>41.</w:t>
      </w:r>
      <w:r w:rsidRPr="007A2799">
        <w:tab/>
        <w:t xml:space="preserve">Vega W, Orellana M, Zaror L, Gene J, Guarro J. Saksenaea vasiformis infections: case report and literature review. </w:t>
      </w:r>
      <w:r w:rsidRPr="007A2799">
        <w:rPr>
          <w:i/>
        </w:rPr>
        <w:t>Mycopathologia</w:t>
      </w:r>
      <w:r w:rsidRPr="007A2799">
        <w:t>. 2006; 162(4): 289-294.</w:t>
      </w:r>
    </w:p>
    <w:p w14:paraId="6F7A6163" w14:textId="77777777" w:rsidR="00A86643" w:rsidRDefault="00A86643"/>
    <w:sectPr w:rsidR="00A86643" w:rsidSect="00B05AE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011"/>
    <w:rsid w:val="00A86643"/>
    <w:rsid w:val="00D15011"/>
    <w:rsid w:val="00E6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2DB83"/>
  <w15:chartTrackingRefBased/>
  <w15:docId w15:val="{E7D7B127-A122-47AF-943E-8FF447D9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5011"/>
  </w:style>
  <w:style w:type="paragraph" w:styleId="Heading1">
    <w:name w:val="heading 1"/>
    <w:basedOn w:val="Normal"/>
    <w:next w:val="Normal"/>
    <w:link w:val="Heading1Char"/>
    <w:uiPriority w:val="9"/>
    <w:qFormat/>
    <w:rsid w:val="00D15011"/>
    <w:pPr>
      <w:jc w:val="both"/>
      <w:outlineLvl w:val="0"/>
    </w:pPr>
    <w:rPr>
      <w:rFonts w:ascii="Arial" w:hAnsi="Arial"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011"/>
    <w:pPr>
      <w:spacing w:before="240" w:after="60" w:line="480" w:lineRule="auto"/>
      <w:outlineLvl w:val="1"/>
    </w:pPr>
    <w:rPr>
      <w:rFonts w:ascii="Arial" w:eastAsia="Times New Roman" w:hAnsi="Arial" w:cs="Arial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011"/>
    <w:rPr>
      <w:rFonts w:ascii="Arial" w:hAnsi="Arial" w:cs="Arial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15011"/>
    <w:rPr>
      <w:rFonts w:ascii="Arial" w:eastAsia="Times New Roman" w:hAnsi="Arial" w:cs="Arial"/>
      <w:i/>
      <w:sz w:val="24"/>
      <w:szCs w:val="24"/>
    </w:rPr>
  </w:style>
  <w:style w:type="table" w:styleId="TableGrid">
    <w:name w:val="Table Grid"/>
    <w:basedOn w:val="TableNormal"/>
    <w:uiPriority w:val="39"/>
    <w:rsid w:val="00D15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15011"/>
    <w:pPr>
      <w:spacing w:line="48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5011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12</Words>
  <Characters>1375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 Bang</dc:creator>
  <cp:keywords/>
  <dc:description/>
  <cp:lastModifiedBy>Aven Bang</cp:lastModifiedBy>
  <cp:revision>2</cp:revision>
  <dcterms:created xsi:type="dcterms:W3CDTF">2019-03-14T13:55:00Z</dcterms:created>
  <dcterms:modified xsi:type="dcterms:W3CDTF">2019-03-14T16:37:00Z</dcterms:modified>
</cp:coreProperties>
</file>